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2E42C" w14:textId="77777777" w:rsidR="00FE3EA3" w:rsidRPr="00227681" w:rsidRDefault="00227681" w:rsidP="00227681">
      <w:pPr>
        <w:jc w:val="center"/>
        <w:rPr>
          <w:rFonts w:asciiTheme="majorBidi" w:hAnsiTheme="majorBidi" w:cstheme="majorBidi"/>
          <w:sz w:val="28"/>
          <w:szCs w:val="28"/>
        </w:rPr>
      </w:pPr>
      <w:r w:rsidRPr="00227681">
        <w:rPr>
          <w:rFonts w:asciiTheme="majorBidi" w:hAnsiTheme="majorBidi" w:cstheme="majorBidi"/>
          <w:sz w:val="28"/>
          <w:szCs w:val="28"/>
        </w:rPr>
        <w:t>Supplementary Data for</w:t>
      </w:r>
    </w:p>
    <w:p w14:paraId="1A68672B" w14:textId="77777777" w:rsidR="00227681" w:rsidRPr="00227681" w:rsidRDefault="00227681" w:rsidP="00227681">
      <w:pPr>
        <w:keepNext/>
        <w:keepLines/>
        <w:spacing w:after="240" w:line="240" w:lineRule="auto"/>
        <w:jc w:val="center"/>
        <w:outlineLvl w:val="0"/>
        <w:rPr>
          <w:rFonts w:ascii="Times New Roman" w:eastAsia="SimSun" w:hAnsi="Times New Roman" w:cs="Times New Roman"/>
          <w:b/>
          <w:bCs/>
          <w:kern w:val="28"/>
          <w:sz w:val="44"/>
          <w:szCs w:val="44"/>
        </w:rPr>
      </w:pPr>
      <w:r w:rsidRPr="00227681">
        <w:rPr>
          <w:rFonts w:ascii="Times New Roman" w:eastAsia="SimSun" w:hAnsi="Times New Roman" w:cs="Times New Roman"/>
          <w:b/>
          <w:bCs/>
          <w:kern w:val="28"/>
          <w:sz w:val="44"/>
          <w:szCs w:val="44"/>
        </w:rPr>
        <w:t>Blink rate as a measure of stress and attention in the domestic horse (</w:t>
      </w:r>
      <w:r w:rsidRPr="00227681">
        <w:rPr>
          <w:rFonts w:ascii="Times New Roman" w:eastAsia="SimSun" w:hAnsi="Times New Roman" w:cs="Times New Roman"/>
          <w:b/>
          <w:bCs/>
          <w:i/>
          <w:iCs/>
          <w:kern w:val="28"/>
          <w:sz w:val="44"/>
          <w:szCs w:val="44"/>
        </w:rPr>
        <w:t>Equus caballus</w:t>
      </w:r>
      <w:r w:rsidRPr="00227681">
        <w:rPr>
          <w:rFonts w:ascii="Times New Roman" w:eastAsia="SimSun" w:hAnsi="Times New Roman" w:cs="Times New Roman"/>
          <w:b/>
          <w:bCs/>
          <w:kern w:val="28"/>
          <w:sz w:val="44"/>
          <w:szCs w:val="44"/>
        </w:rPr>
        <w:t>)</w:t>
      </w:r>
    </w:p>
    <w:p w14:paraId="324AA7C6" w14:textId="77777777" w:rsidR="00227681" w:rsidRPr="00227681" w:rsidRDefault="00227681" w:rsidP="00227681">
      <w:pPr>
        <w:spacing w:line="360" w:lineRule="auto"/>
        <w:jc w:val="center"/>
        <w:rPr>
          <w:rFonts w:ascii="Times New Roman" w:eastAsia="Calibri" w:hAnsi="Times New Roman" w:cs="Arial"/>
          <w:sz w:val="27"/>
          <w:lang w:eastAsia="en-GB"/>
        </w:rPr>
      </w:pPr>
      <w:r w:rsidRPr="00227681">
        <w:rPr>
          <w:rFonts w:ascii="Times New Roman" w:eastAsia="Calibri" w:hAnsi="Times New Roman" w:cs="Arial"/>
          <w:sz w:val="27"/>
          <w:lang w:eastAsia="en-GB"/>
        </w:rPr>
        <w:t>Richard O Mott</w:t>
      </w:r>
      <w:r w:rsidRPr="00227681">
        <w:rPr>
          <w:rFonts w:ascii="Times New Roman" w:eastAsia="Calibri" w:hAnsi="Times New Roman" w:cs="Arial"/>
          <w:sz w:val="27"/>
          <w:vertAlign w:val="superscript"/>
          <w:lang w:eastAsia="en-GB"/>
        </w:rPr>
        <w:t>1</w:t>
      </w:r>
      <w:r w:rsidRPr="00227681">
        <w:rPr>
          <w:rFonts w:ascii="Times New Roman" w:eastAsia="Calibri" w:hAnsi="Times New Roman" w:cs="Arial"/>
          <w:sz w:val="27"/>
          <w:lang w:eastAsia="en-GB"/>
        </w:rPr>
        <w:t>*, Susan J Hawthorne</w:t>
      </w:r>
      <w:r w:rsidRPr="00227681">
        <w:rPr>
          <w:rFonts w:ascii="Times New Roman" w:eastAsia="Calibri" w:hAnsi="Times New Roman" w:cs="Arial"/>
          <w:sz w:val="27"/>
          <w:vertAlign w:val="superscript"/>
          <w:lang w:eastAsia="en-GB"/>
        </w:rPr>
        <w:t>2</w:t>
      </w:r>
      <w:r w:rsidRPr="00227681">
        <w:rPr>
          <w:rFonts w:ascii="Times New Roman" w:eastAsia="Calibri" w:hAnsi="Times New Roman" w:cs="Arial"/>
          <w:sz w:val="27"/>
          <w:lang w:eastAsia="en-GB"/>
        </w:rPr>
        <w:t xml:space="preserve"> and Sebastian D McBride</w:t>
      </w:r>
      <w:r w:rsidRPr="00227681">
        <w:rPr>
          <w:rFonts w:ascii="Times New Roman" w:eastAsia="Calibri" w:hAnsi="Times New Roman" w:cs="Arial"/>
          <w:sz w:val="27"/>
          <w:vertAlign w:val="superscript"/>
          <w:lang w:eastAsia="en-GB"/>
        </w:rPr>
        <w:t>3</w:t>
      </w:r>
    </w:p>
    <w:p w14:paraId="751337E2" w14:textId="77777777" w:rsidR="00227681" w:rsidRPr="00227681" w:rsidRDefault="00227681" w:rsidP="00227681">
      <w:pPr>
        <w:numPr>
          <w:ilvl w:val="0"/>
          <w:numId w:val="1"/>
        </w:num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i/>
          <w:color w:val="222222"/>
          <w:lang w:eastAsia="en-GB"/>
        </w:rPr>
      </w:pPr>
      <w:bookmarkStart w:id="0" w:name="_Hlk39152832"/>
      <w:r w:rsidRPr="00227681">
        <w:rPr>
          <w:rFonts w:ascii="Times New Roman" w:eastAsia="Times New Roman" w:hAnsi="Times New Roman" w:cs="Times New Roman"/>
          <w:i/>
          <w:color w:val="222222"/>
          <w:lang w:eastAsia="en-GB"/>
        </w:rPr>
        <w:t xml:space="preserve"> The Royal (Dick) School of Veterinary Studies, The University of Edinburgh, Midlothian, UK</w:t>
      </w:r>
    </w:p>
    <w:p w14:paraId="7D53DAF3" w14:textId="77777777" w:rsidR="00227681" w:rsidRPr="00227681" w:rsidRDefault="00227681" w:rsidP="00227681">
      <w:pPr>
        <w:numPr>
          <w:ilvl w:val="0"/>
          <w:numId w:val="1"/>
        </w:num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i/>
          <w:color w:val="222222"/>
          <w:lang w:eastAsia="en-GB"/>
        </w:rPr>
      </w:pPr>
      <w:r w:rsidRPr="00227681">
        <w:rPr>
          <w:rFonts w:ascii="Times New Roman" w:eastAsia="Times New Roman" w:hAnsi="Times New Roman" w:cs="Times New Roman"/>
          <w:i/>
          <w:color w:val="222222"/>
          <w:lang w:eastAsia="en-GB"/>
        </w:rPr>
        <w:t>School of Pharmacy &amp; Pharmaceutical Sciences, Ulster University, Coleraine, Co. Londonderry, UK</w:t>
      </w:r>
    </w:p>
    <w:p w14:paraId="1503943E" w14:textId="77777777" w:rsidR="00227681" w:rsidRPr="00227681" w:rsidRDefault="00227681" w:rsidP="00227681">
      <w:pPr>
        <w:numPr>
          <w:ilvl w:val="0"/>
          <w:numId w:val="1"/>
        </w:num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i/>
          <w:color w:val="222222"/>
          <w:lang w:eastAsia="en-GB"/>
        </w:rPr>
      </w:pPr>
      <w:r w:rsidRPr="00227681">
        <w:rPr>
          <w:rFonts w:ascii="Times New Roman" w:eastAsia="Times New Roman" w:hAnsi="Times New Roman" w:cs="Times New Roman"/>
          <w:i/>
          <w:color w:val="222222"/>
          <w:lang w:eastAsia="en-GB"/>
        </w:rPr>
        <w:t>Aberystwyth University, Penglais, Aberystwyth, Ceredigion, UK</w:t>
      </w:r>
    </w:p>
    <w:p w14:paraId="455ABAA8" w14:textId="77777777" w:rsidR="00227681" w:rsidRPr="00227681" w:rsidRDefault="00227681" w:rsidP="00227681">
      <w:pPr>
        <w:shd w:val="clear" w:color="auto" w:fill="FFFFFF"/>
        <w:spacing w:after="0" w:line="360" w:lineRule="auto"/>
        <w:ind w:left="720"/>
        <w:contextualSpacing/>
        <w:rPr>
          <w:rFonts w:ascii="Times New Roman" w:eastAsia="Times New Roman" w:hAnsi="Times New Roman" w:cs="Times New Roman"/>
          <w:i/>
          <w:color w:val="222222"/>
          <w:lang w:eastAsia="en-GB"/>
        </w:rPr>
      </w:pPr>
    </w:p>
    <w:bookmarkEnd w:id="0"/>
    <w:p w14:paraId="44B79859" w14:textId="77777777" w:rsidR="00227681" w:rsidRPr="00227681" w:rsidRDefault="00227681" w:rsidP="00227681">
      <w:pPr>
        <w:spacing w:line="480" w:lineRule="auto"/>
        <w:jc w:val="center"/>
        <w:rPr>
          <w:rFonts w:ascii="Times New Roman" w:eastAsia="SimSun" w:hAnsi="Times New Roman" w:cs="Times New Roman"/>
          <w:kern w:val="28"/>
          <w:lang w:val="en-US" w:eastAsia="en-GB"/>
        </w:rPr>
      </w:pPr>
      <w:r w:rsidRPr="00227681">
        <w:rPr>
          <w:rFonts w:ascii="Times New Roman" w:eastAsia="Times New Roman" w:hAnsi="Times New Roman" w:cs="Times New Roman"/>
          <w:b/>
          <w:bCs/>
          <w:color w:val="222222"/>
          <w:lang w:eastAsia="en-GB"/>
        </w:rPr>
        <w:t>*</w:t>
      </w:r>
      <w:r w:rsidRPr="00227681">
        <w:rPr>
          <w:rFonts w:ascii="Times New Roman" w:eastAsia="SimSun" w:hAnsi="Times New Roman" w:cs="Times New Roman"/>
          <w:kern w:val="28"/>
          <w:lang w:val="en-US" w:eastAsia="en-GB"/>
        </w:rPr>
        <w:t xml:space="preserve">Corresponding author: </w:t>
      </w:r>
      <w:hyperlink r:id="rId8" w:history="1">
        <w:r w:rsidRPr="00227681">
          <w:rPr>
            <w:rFonts w:ascii="Times New Roman" w:eastAsia="SimSun" w:hAnsi="Times New Roman" w:cs="Times New Roman"/>
            <w:color w:val="0000FF"/>
            <w:kern w:val="28"/>
            <w:u w:val="single"/>
            <w:lang w:val="en-US" w:eastAsia="en-GB"/>
          </w:rPr>
          <w:t>Richard.Mott@glasgow.ac.uk</w:t>
        </w:r>
      </w:hyperlink>
    </w:p>
    <w:p w14:paraId="525C5597" w14:textId="77777777" w:rsidR="00227681" w:rsidRDefault="00227681" w:rsidP="00227681">
      <w:pPr>
        <w:jc w:val="center"/>
        <w:rPr>
          <w:rFonts w:asciiTheme="majorBidi" w:hAnsiTheme="majorBidi" w:cstheme="majorBidi"/>
          <w:lang w:val="en-US"/>
        </w:rPr>
      </w:pPr>
    </w:p>
    <w:p w14:paraId="592AA7FA" w14:textId="1B946263" w:rsidR="005622E4" w:rsidRDefault="00FD70F8" w:rsidP="005622E4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able </w:t>
      </w:r>
      <w:r w:rsidR="00CF2401">
        <w:rPr>
          <w:rFonts w:asciiTheme="majorBidi" w:hAnsiTheme="majorBidi" w:cstheme="majorBidi"/>
          <w:lang w:val="en-US"/>
        </w:rPr>
        <w:t>S</w:t>
      </w:r>
      <w:r w:rsidR="005622E4">
        <w:rPr>
          <w:rFonts w:asciiTheme="majorBidi" w:hAnsiTheme="majorBidi" w:cstheme="majorBidi"/>
          <w:lang w:val="en-US"/>
        </w:rPr>
        <w:t xml:space="preserve">1:  </w:t>
      </w:r>
      <w:r w:rsidR="00330B26">
        <w:rPr>
          <w:rFonts w:asciiTheme="majorBidi" w:hAnsiTheme="majorBidi" w:cstheme="majorBidi"/>
          <w:lang w:val="en-US"/>
        </w:rPr>
        <w:t>Physiological measures for each horse at each time-point.</w:t>
      </w:r>
    </w:p>
    <w:p w14:paraId="67039C27" w14:textId="77777777" w:rsidR="008979EC" w:rsidRDefault="008979EC" w:rsidP="00227681">
      <w:pPr>
        <w:jc w:val="center"/>
        <w:rPr>
          <w:rFonts w:asciiTheme="majorBidi" w:hAnsiTheme="majorBidi" w:cstheme="majorBidi"/>
          <w:lang w:val="en-US"/>
        </w:rPr>
      </w:pPr>
    </w:p>
    <w:tbl>
      <w:tblPr>
        <w:tblW w:w="6305" w:type="dxa"/>
        <w:tblLook w:val="04A0" w:firstRow="1" w:lastRow="0" w:firstColumn="1" w:lastColumn="0" w:noHBand="0" w:noVBand="1"/>
      </w:tblPr>
      <w:tblGrid>
        <w:gridCol w:w="965"/>
        <w:gridCol w:w="1298"/>
        <w:gridCol w:w="1276"/>
        <w:gridCol w:w="846"/>
        <w:gridCol w:w="960"/>
        <w:gridCol w:w="960"/>
      </w:tblGrid>
      <w:tr w:rsidR="00043C93" w:rsidRPr="00043C93" w14:paraId="78B8BEB1" w14:textId="77777777" w:rsidTr="00F34709">
        <w:trPr>
          <w:trHeight w:val="300"/>
        </w:trPr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17D45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3C93">
              <w:rPr>
                <w:rFonts w:ascii="Calibri" w:eastAsia="Times New Roman" w:hAnsi="Calibri" w:cs="Calibri"/>
                <w:b/>
                <w:bCs/>
                <w:color w:val="000000"/>
              </w:rPr>
              <w:t>Hors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396A65" w14:textId="70E65543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3C93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="00792753">
              <w:rPr>
                <w:rFonts w:ascii="Calibri" w:eastAsia="Times New Roman" w:hAnsi="Calibri" w:cs="Calibri"/>
                <w:b/>
                <w:bCs/>
                <w:color w:val="000000"/>
              </w:rPr>
              <w:t>ime Point</w:t>
            </w:r>
            <w:bookmarkStart w:id="1" w:name="_GoBack"/>
            <w:bookmarkEnd w:id="1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B349E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3C93">
              <w:rPr>
                <w:rFonts w:ascii="Calibri" w:eastAsia="Times New Roman" w:hAnsi="Calibri" w:cs="Calibri"/>
                <w:b/>
                <w:bCs/>
                <w:color w:val="000000"/>
              </w:rPr>
              <w:t>Mean SB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2813D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3C93">
              <w:rPr>
                <w:rFonts w:ascii="Calibri" w:eastAsia="Times New Roman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8EEE6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3C93">
              <w:rPr>
                <w:rFonts w:ascii="Calibri" w:eastAsia="Times New Roman" w:hAnsi="Calibri" w:cs="Calibri"/>
                <w:b/>
                <w:bCs/>
                <w:color w:val="000000"/>
              </w:rPr>
              <w:t>RMS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5D05E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3C93">
              <w:rPr>
                <w:rFonts w:ascii="Calibri" w:eastAsia="Times New Roman" w:hAnsi="Calibri" w:cs="Calibri"/>
                <w:b/>
                <w:bCs/>
                <w:color w:val="000000"/>
              </w:rPr>
              <w:t>Cortisol</w:t>
            </w:r>
          </w:p>
        </w:tc>
      </w:tr>
      <w:tr w:rsidR="00043C93" w:rsidRPr="00043C93" w14:paraId="1855B096" w14:textId="77777777" w:rsidTr="00F34709">
        <w:trPr>
          <w:trHeight w:val="345"/>
        </w:trPr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78809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3C93">
              <w:rPr>
                <w:rFonts w:ascii="Calibri" w:eastAsia="Times New Roman" w:hAnsi="Calibri" w:cs="Calibri"/>
                <w:b/>
                <w:bCs/>
                <w:color w:val="000000"/>
              </w:rPr>
              <w:t>Numbe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E9F71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3C93">
              <w:rPr>
                <w:rFonts w:ascii="Calibri" w:eastAsia="Times New Roman" w:hAnsi="Calibri" w:cs="Calibri"/>
                <w:b/>
                <w:bCs/>
                <w:color w:val="000000"/>
              </w:rPr>
              <w:t>B/IT/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B9568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2" w:name="RANGE!C2"/>
            <w:r w:rsidRPr="00043C93">
              <w:rPr>
                <w:rFonts w:ascii="Calibri" w:eastAsia="Times New Roman" w:hAnsi="Calibri" w:cs="Calibri"/>
                <w:b/>
                <w:bCs/>
                <w:color w:val="000000"/>
              </w:rPr>
              <w:t>blinks min</w:t>
            </w:r>
            <w:r w:rsidRPr="00043C9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-1</w:t>
            </w:r>
            <w:bookmarkEnd w:id="2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39F1E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3C93">
              <w:rPr>
                <w:rFonts w:ascii="Calibri" w:eastAsia="Times New Roman" w:hAnsi="Calibri" w:cs="Calibri"/>
                <w:b/>
                <w:bCs/>
                <w:color w:val="000000"/>
              </w:rPr>
              <w:t>b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01275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3C93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4F4D4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3C93">
              <w:rPr>
                <w:rFonts w:ascii="Calibri" w:eastAsia="Times New Roman" w:hAnsi="Calibri" w:cs="Calibri"/>
                <w:b/>
                <w:bCs/>
                <w:color w:val="000000"/>
              </w:rPr>
              <w:t>nmol/L</w:t>
            </w:r>
          </w:p>
        </w:tc>
      </w:tr>
      <w:tr w:rsidR="00043C93" w:rsidRPr="00043C93" w14:paraId="370A2A80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18A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6DF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CE5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530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D2F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453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043C93" w:rsidRPr="00043C93" w14:paraId="13E02F0F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353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21B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810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4E1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C2A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F80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7E773B37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0D1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1A5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E27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94B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439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946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043C93" w:rsidRPr="00043C93" w14:paraId="7059DC38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A57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A31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9F0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10C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B3E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95C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</w:tr>
      <w:tr w:rsidR="00043C93" w:rsidRPr="00043C93" w14:paraId="4F1062FB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4F1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3EF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4AE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3A7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68F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5F6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397DA00A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278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3E0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6FC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3D8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014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879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</w:tr>
      <w:tr w:rsidR="00043C93" w:rsidRPr="00043C93" w14:paraId="48E5B9B2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7BB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24C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AA9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890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668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1D3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043C93" w:rsidRPr="00043C93" w14:paraId="14BB6F1B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BF0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2F7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730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66A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D45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900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4175E73C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28D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854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4E5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CBE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3F4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79A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043C93" w:rsidRPr="00043C93" w14:paraId="10DAC79B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C92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CDA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B25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A26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FBE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96C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043C93" w:rsidRPr="00043C93" w14:paraId="4F65DE50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361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CD5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A3A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183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408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BA7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63B3C93B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8BA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C21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A5B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DC0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F3F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B76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043C93" w:rsidRPr="00043C93" w14:paraId="0E1E14F0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C75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CF9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A6E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003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904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AEE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043C93" w:rsidRPr="00043C93" w14:paraId="609BBFA2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EB1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C7A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979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AB4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0BA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9EC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6609709E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A26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856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033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D27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E58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BAF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43C93" w:rsidRPr="00043C93" w14:paraId="67FFEE4F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43E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BAF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DC4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EA1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1FD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0FA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043C93" w:rsidRPr="00043C93" w14:paraId="0428B035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28B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AA0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B00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E22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B11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8F0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00D7DAFD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837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795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3FD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2C9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797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DDA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043C93" w:rsidRPr="00043C93" w14:paraId="6EB131D9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B96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A08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524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611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117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A38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043C93" w:rsidRPr="00043C93" w14:paraId="73939216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558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0F0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CB8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6B1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11D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5A8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0C23D0CA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3F0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55F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13B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DFA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C0A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200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043C93" w:rsidRPr="00043C93" w14:paraId="5A203216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8ED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274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84D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D81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DBD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213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43C93" w:rsidRPr="00043C93" w14:paraId="2E101937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554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469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AE2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119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989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3D3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2A08168E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147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0FF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594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59C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F93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BAD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043C93" w:rsidRPr="00043C93" w14:paraId="69B1AC5C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20A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683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50B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03F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479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476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</w:tr>
      <w:tr w:rsidR="00043C93" w:rsidRPr="00043C93" w14:paraId="14046EB9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331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DCB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2C8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35A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BA2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5C3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4A07EDDF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6BA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95B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DE2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795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3CD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31C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043C93" w:rsidRPr="00043C93" w14:paraId="0F550178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558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343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452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9A5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41B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ED3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043C93" w:rsidRPr="00043C93" w14:paraId="224B153C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0BB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80D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3F8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F6F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328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0B2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4477FD70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584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0EC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EB1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973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F15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705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043C93" w:rsidRPr="00043C93" w14:paraId="1C9D2E01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90F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624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F6E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4C3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B2A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0CC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043C93" w:rsidRPr="00043C93" w14:paraId="5266929B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96C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50C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AF8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25A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7B8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515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113967DC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24E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1DD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80D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B49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ECE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4BC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043C93" w:rsidRPr="00043C93" w14:paraId="72F883EA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2B9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942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800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04F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B76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8FF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</w:tr>
      <w:tr w:rsidR="00043C93" w:rsidRPr="00043C93" w14:paraId="107895F5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A70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F37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BEE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1B4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371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FFD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6731AA96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955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2E4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792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2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279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6B7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F3D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</w:tr>
      <w:tr w:rsidR="00043C93" w:rsidRPr="00043C93" w14:paraId="5748FDEF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1A8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854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00A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5E5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AD8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50D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</w:tr>
      <w:tr w:rsidR="00043C93" w:rsidRPr="00043C93" w14:paraId="57309AA4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96F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2CB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328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B6D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46B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014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544CE984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78F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917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83A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65B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8CE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0E1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</w:tr>
      <w:tr w:rsidR="00043C93" w:rsidRPr="00043C93" w14:paraId="752C54C9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405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768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6EA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442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6DB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18F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</w:tr>
      <w:tr w:rsidR="00043C93" w:rsidRPr="00043C93" w14:paraId="69BBD9F4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89A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5FA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7CA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F25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3EC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7C6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3FA18ABB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519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C40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4CF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622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165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96F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043C93" w:rsidRPr="00043C93" w14:paraId="062D7D6B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F68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AE0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13B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F60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3A0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CD5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043C93" w:rsidRPr="00043C93" w14:paraId="592126EC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1A2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4C4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F30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D02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416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F35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1C2D6794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0F2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998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664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498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8FD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F00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043C93" w:rsidRPr="00043C93" w14:paraId="37C83BB7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4CF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76E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527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4AD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E90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AF8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043C93" w:rsidRPr="00043C93" w14:paraId="2CEF6A3B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BB9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519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331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273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FFA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FE0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3C8C4A9E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18A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640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A5B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93D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16B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5D3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043C93" w:rsidRPr="00043C93" w14:paraId="0FE10B6D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735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296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0E1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1D0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C13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C70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043C93" w:rsidRPr="00043C93" w14:paraId="75C11EAC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15E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5AA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709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317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2E7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BC4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56DFA453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AAB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F10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31C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7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5FA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8AF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1FB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043C93" w:rsidRPr="00043C93" w14:paraId="63D809B1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D7F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354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480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F15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6F8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18A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</w:tr>
      <w:tr w:rsidR="00043C93" w:rsidRPr="00043C93" w14:paraId="24023E06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BB6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E15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A3B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817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C37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A0C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0C272551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417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A76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FC7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655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2A4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825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</w:tr>
      <w:tr w:rsidR="00043C93" w:rsidRPr="00043C93" w14:paraId="2FA9B2D6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428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43E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C41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8C8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60B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589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043C93" w:rsidRPr="00043C93" w14:paraId="64A5BA2F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79A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170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B6A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B3E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93B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5FD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28EACA0B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795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BC8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E91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64A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758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40A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</w:tr>
      <w:tr w:rsidR="00043C93" w:rsidRPr="00043C93" w14:paraId="7A9874CE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C22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B71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E42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4F0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EB5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A2B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043C93" w:rsidRPr="00043C93" w14:paraId="15B6380F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037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A79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ACF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65E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2C4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861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0083D59F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50E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2D6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713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EA7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22B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470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043C93" w:rsidRPr="00043C93" w14:paraId="36188071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E99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FB8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6B4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DCA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E16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64D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043C93" w:rsidRPr="00043C93" w14:paraId="463988FF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32B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4AC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AC4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0C1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677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EDA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42DE4ED0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6A3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8A9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9F7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5F7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E83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6DB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043C93" w:rsidRPr="00043C93" w14:paraId="642AEAB5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5E0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EB9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D5E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73B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D0B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5D1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043C93" w:rsidRPr="00043C93" w14:paraId="384E390E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1A2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932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129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B84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1C5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22A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0819244A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9B4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36A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776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B8F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94D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4C3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043C93" w:rsidRPr="00043C93" w14:paraId="495DA136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EED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A4A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0F0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600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F0F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DF9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</w:tr>
      <w:tr w:rsidR="00043C93" w:rsidRPr="00043C93" w14:paraId="098058B7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6A1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97A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AA1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A02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C3D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FAC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66B2D552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2A7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E3B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683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7D7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3CD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9CB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</w:tr>
      <w:tr w:rsidR="00043C93" w:rsidRPr="00043C93" w14:paraId="5EF4A1A1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978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lastRenderedPageBreak/>
              <w:t>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459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C8E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4D9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31E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76E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</w:tr>
      <w:tr w:rsidR="00043C93" w:rsidRPr="00043C93" w14:paraId="6D53392D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7C0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BB0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50F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ED0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868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94E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2F601F99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717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3D9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AA8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499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21A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008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</w:tr>
      <w:tr w:rsidR="00043C93" w:rsidRPr="00043C93" w14:paraId="50920DBB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014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F2B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010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96F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A20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C82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43C93" w:rsidRPr="00043C93" w14:paraId="766289D9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940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9DC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9F3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2AB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B21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553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308E446D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417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5BC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0B4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688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C72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275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043C93" w:rsidRPr="00043C93" w14:paraId="584901A2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C61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440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AAA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5D4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447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505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043C93" w:rsidRPr="00043C93" w14:paraId="1C5DBCE0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9BB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6D1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C80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998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3DE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EF2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03325ED6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A8D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A37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970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A0B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7CC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C8F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043C93" w:rsidRPr="00043C93" w14:paraId="421FDDD3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E69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5D0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05A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9F9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72B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A5A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043C93" w:rsidRPr="00043C93" w14:paraId="566460B4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CAC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406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C94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4C3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4A5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070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0B41D53F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B13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139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AA2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5E6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67A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FBE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043C93" w:rsidRPr="00043C93" w14:paraId="682752A0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880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8DC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D01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857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B7B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C12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043C93" w:rsidRPr="00043C93" w14:paraId="45D18A93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A82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CCD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2FF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E51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F06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8BD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06F86044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10B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9BE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52E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205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54B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96F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043C93" w:rsidRPr="00043C93" w14:paraId="17E31D52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B37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E73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4D5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2EB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2B2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5CB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43C93" w:rsidRPr="00043C93" w14:paraId="49A46990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8CC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C52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28D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1C7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E335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3F1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12ABAD9C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9E1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BDF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458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50F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F66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FC7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043C93" w:rsidRPr="00043C93" w14:paraId="4DF6AEF4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E76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466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F42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6DB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6D6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294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043C93" w:rsidRPr="00043C93" w14:paraId="436E1580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A8A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B24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728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9C4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431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2B7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051DB48D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9BD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D78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490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DD8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F51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33D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043C93" w:rsidRPr="00043C93" w14:paraId="1E3F195B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441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E90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17C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CDE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7DE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A07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043C93" w:rsidRPr="00043C93" w14:paraId="2DB85F78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7D3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99E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BEC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0CD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979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2CF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779529F7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409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551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65C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0D4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A2FB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3B8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043C93" w:rsidRPr="00043C93" w14:paraId="65A9AB77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E1F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96A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2B6F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313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1CE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F70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043C93" w:rsidRPr="00043C93" w14:paraId="5B0C24B6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E6B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0FA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B90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64A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91D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CFC2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542237E2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2EC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B89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AED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E94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AA2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427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043C93" w:rsidRPr="00043C93" w14:paraId="69951164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B2B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F99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BB6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11B4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D65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D16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</w:tr>
      <w:tr w:rsidR="00043C93" w:rsidRPr="00043C93" w14:paraId="6E12128B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1348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5E7D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B72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3F09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1237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889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43C93" w:rsidRPr="00043C93" w14:paraId="4BD7FA6E" w14:textId="77777777" w:rsidTr="00F34709">
        <w:trPr>
          <w:trHeight w:val="300"/>
        </w:trPr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3FA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C051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AF8E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A30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A94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B8FA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043C93" w:rsidRPr="00043C93" w14:paraId="43EFE4B7" w14:textId="77777777" w:rsidTr="00F34709">
        <w:trPr>
          <w:trHeight w:val="300"/>
        </w:trPr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1CD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0806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C1CC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6D0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7430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3173" w14:textId="77777777" w:rsidR="00043C93" w:rsidRPr="00043C93" w:rsidRDefault="00043C93" w:rsidP="00043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3C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108A8353" w14:textId="77777777" w:rsidR="008979EC" w:rsidRDefault="008979EC" w:rsidP="00227681">
      <w:pPr>
        <w:jc w:val="center"/>
        <w:rPr>
          <w:rFonts w:asciiTheme="majorBidi" w:hAnsiTheme="majorBidi" w:cstheme="majorBidi"/>
          <w:lang w:val="en-US"/>
        </w:rPr>
      </w:pPr>
    </w:p>
    <w:p w14:paraId="2CDCC3FF" w14:textId="77777777" w:rsidR="008979EC" w:rsidRPr="00227681" w:rsidRDefault="008979EC" w:rsidP="00227681">
      <w:pPr>
        <w:jc w:val="center"/>
        <w:rPr>
          <w:rFonts w:asciiTheme="majorBidi" w:hAnsiTheme="majorBidi" w:cstheme="majorBidi"/>
          <w:lang w:val="en-US"/>
        </w:rPr>
      </w:pPr>
    </w:p>
    <w:sectPr w:rsidR="008979EC" w:rsidRPr="00227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22E22"/>
    <w:multiLevelType w:val="hybridMultilevel"/>
    <w:tmpl w:val="A040334C"/>
    <w:lvl w:ilvl="0" w:tplc="30603CB6">
      <w:start w:val="1"/>
      <w:numFmt w:val="decimal"/>
      <w:lvlText w:val="%1."/>
      <w:lvlJc w:val="left"/>
      <w:pPr>
        <w:ind w:left="720" w:hanging="360"/>
      </w:pPr>
      <w:rPr>
        <w:rFonts w:ascii="Georgia" w:eastAsia="Times New Roman" w:hAnsi="Georgia" w:cstheme="majorHAns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681"/>
    <w:rsid w:val="00043C93"/>
    <w:rsid w:val="001C47CB"/>
    <w:rsid w:val="00227681"/>
    <w:rsid w:val="00330B26"/>
    <w:rsid w:val="003E0FA5"/>
    <w:rsid w:val="005622E4"/>
    <w:rsid w:val="00586562"/>
    <w:rsid w:val="00792753"/>
    <w:rsid w:val="008979EC"/>
    <w:rsid w:val="00B95E23"/>
    <w:rsid w:val="00CF2401"/>
    <w:rsid w:val="00F34709"/>
    <w:rsid w:val="00FD70F8"/>
    <w:rsid w:val="00FE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0F979"/>
  <w15:chartTrackingRefBased/>
  <w15:docId w15:val="{C1E09AD0-81D3-4892-AC78-551604B45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9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9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1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chard.Mott@glasgow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FE98073BE3744FA4C0778531D2AE32" ma:contentTypeVersion="13" ma:contentTypeDescription="Create a new document." ma:contentTypeScope="" ma:versionID="0a8dc61914e4ef2c59a8511d1049261f">
  <xsd:schema xmlns:xsd="http://www.w3.org/2001/XMLSchema" xmlns:xs="http://www.w3.org/2001/XMLSchema" xmlns:p="http://schemas.microsoft.com/office/2006/metadata/properties" xmlns:ns3="37bc1f76-0960-40f4-a995-484694f41bc2" xmlns:ns4="6f53062f-c022-4fb9-ace1-0b33de005acd" targetNamespace="http://schemas.microsoft.com/office/2006/metadata/properties" ma:root="true" ma:fieldsID="73d663573291b847d6304e02886edf25" ns3:_="" ns4:_="">
    <xsd:import namespace="37bc1f76-0960-40f4-a995-484694f41bc2"/>
    <xsd:import namespace="6f53062f-c022-4fb9-ace1-0b33de005a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bc1f76-0960-40f4-a995-484694f41b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53062f-c022-4fb9-ace1-0b33de005ac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CA1D78E-0684-4E37-AD2B-1A4B06C6F5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bc1f76-0960-40f4-a995-484694f41bc2"/>
    <ds:schemaRef ds:uri="6f53062f-c022-4fb9-ace1-0b33de005a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91404E-CE7B-4319-BE7E-EBD4DDCDD3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73E064-C525-4246-A301-A952AF7A664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ott (PGR)</dc:creator>
  <cp:keywords/>
  <dc:description/>
  <cp:lastModifiedBy>Richard Mott (PGR)</cp:lastModifiedBy>
  <cp:revision>8</cp:revision>
  <dcterms:created xsi:type="dcterms:W3CDTF">2020-07-07T17:15:00Z</dcterms:created>
  <dcterms:modified xsi:type="dcterms:W3CDTF">2020-07-07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FE98073BE3744FA4C0778531D2AE32</vt:lpwstr>
  </property>
</Properties>
</file>